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3C22F" w14:textId="77777777" w:rsidR="00356B48" w:rsidRPr="004F50F2" w:rsidRDefault="00356B48" w:rsidP="00356B48">
      <w:pP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9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list of reagents and software used in this study</w:t>
      </w:r>
    </w:p>
    <w:p w14:paraId="1C8D393A" w14:textId="77777777" w:rsidR="00356B48" w:rsidRPr="004F50F2" w:rsidRDefault="00356B48" w:rsidP="00356B48"/>
    <w:p w14:paraId="70D929BB" w14:textId="77777777" w:rsidR="00356B48" w:rsidRPr="004F50F2" w:rsidRDefault="00356B48" w:rsidP="00356B48"/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2520"/>
        <w:gridCol w:w="2250"/>
      </w:tblGrid>
      <w:tr w:rsidR="00356B48" w:rsidRPr="004F50F2" w14:paraId="10BC8C5E" w14:textId="77777777" w:rsidTr="00084F3B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2D11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356B48" w:rsidRPr="004F50F2" w14:paraId="31A7F21B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1B54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Yeast Extract-Peptone-Dextrose (YPD)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481C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BD Biosci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32AA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t # 242810</w:t>
            </w:r>
          </w:p>
        </w:tc>
      </w:tr>
      <w:tr w:rsidR="00356B48" w:rsidRPr="004F50F2" w14:paraId="5B27A0BC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FBA8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  <w:lang w:val="fr-FR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  <w:lang w:val="fr-FR"/>
              </w:rPr>
              <w:t>Recombinant Mouse IL-1RA (IL-1R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3497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57F0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t# 769704</w:t>
            </w:r>
          </w:p>
        </w:tc>
      </w:tr>
      <w:tr w:rsidR="00356B48" w:rsidRPr="004F50F2" w14:paraId="1A5CCB14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E410A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ga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1CFF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Fisher Scientif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3D41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t # BP1423-500</w:t>
            </w:r>
          </w:p>
        </w:tc>
      </w:tr>
      <w:tr w:rsidR="00356B48" w:rsidRPr="004F50F2" w14:paraId="12EBAAB1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78BD0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10× Phosphate Buffer Solution (PBS)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BAAB0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Fisher Scientif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0132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t # BP3994</w:t>
            </w:r>
          </w:p>
        </w:tc>
      </w:tr>
      <w:tr w:rsidR="00356B48" w:rsidRPr="004F50F2" w14:paraId="4E14A26F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014F3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0A782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yman Chemica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72288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14417</w:t>
            </w:r>
          </w:p>
        </w:tc>
      </w:tr>
      <w:tr w:rsidR="00356B48" w:rsidRPr="004F50F2" w14:paraId="686EE146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84CE0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9EAF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MP Biomedica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D7EB6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 # 100556</w:t>
            </w:r>
          </w:p>
        </w:tc>
      </w:tr>
      <w:tr w:rsidR="00356B48" w:rsidRPr="004F50F2" w14:paraId="75BE7DE3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53B3C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ovine Serum Albumin (BSA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E297E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A7F32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A4737</w:t>
            </w:r>
          </w:p>
        </w:tc>
      </w:tr>
      <w:tr w:rsidR="00356B48" w:rsidRPr="004F50F2" w14:paraId="770B30E6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0520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RPMI 1640 Medium (1X) with Glutamine and Phenol R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75AAA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E0538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11875093</w:t>
            </w:r>
          </w:p>
        </w:tc>
      </w:tr>
      <w:tr w:rsidR="00356B48" w:rsidRPr="004F50F2" w14:paraId="4F92311E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FD58E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etal Bovine Serum (FB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04E94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PS Seru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33AC3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:</w:t>
            </w:r>
            <w:proofErr w:type="gram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BS-500HI</w:t>
            </w:r>
          </w:p>
        </w:tc>
      </w:tr>
      <w:tr w:rsidR="00356B48" w:rsidRPr="004F50F2" w14:paraId="6C71EA27" w14:textId="77777777" w:rsidTr="00084F3B">
        <w:trPr>
          <w:trHeight w:val="375"/>
        </w:trPr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3236A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Percoll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27956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5E4A9" w14:textId="77777777" w:rsidR="00356B48" w:rsidRPr="004F50F2" w:rsidRDefault="00356B48" w:rsidP="00084F3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P1644</w:t>
            </w:r>
          </w:p>
        </w:tc>
      </w:tr>
      <w:tr w:rsidR="00356B48" w:rsidRPr="004F50F2" w14:paraId="50702AD0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0D44D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D6AD0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MP Biomedical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7630F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807423</w:t>
            </w:r>
          </w:p>
        </w:tc>
      </w:tr>
      <w:tr w:rsidR="00356B48" w:rsidRPr="004F50F2" w14:paraId="2B0C119C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74AC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HyClone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RPMI 1640 media </w:t>
            </w: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with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L-</w:t>
            </w: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glutamin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C664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C44E6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SH30027.02</w:t>
            </w:r>
          </w:p>
        </w:tc>
      </w:tr>
      <w:tr w:rsidR="00356B48" w:rsidRPr="004F50F2" w14:paraId="2AD97A4E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C504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rypsin-EDTA (0.25%), phenol r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0C65A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64F9F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25200056</w:t>
            </w:r>
          </w:p>
        </w:tc>
      </w:tr>
      <w:tr w:rsidR="00356B48" w:rsidRPr="004F50F2" w14:paraId="436AB1FD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5B94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ell Staining Buff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0F84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1E428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420201</w:t>
            </w:r>
          </w:p>
        </w:tc>
      </w:tr>
      <w:tr w:rsidR="00356B48" w:rsidRPr="004F50F2" w14:paraId="2A4459EF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B207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Intracellular Staining Permeabilization Wash Buff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A0C43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550A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421002</w:t>
            </w:r>
          </w:p>
        </w:tc>
      </w:tr>
      <w:tr w:rsidR="00356B48" w:rsidRPr="004F50F2" w14:paraId="6D684769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AE71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ixation Buff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018D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861F3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420801</w:t>
            </w:r>
          </w:p>
        </w:tc>
      </w:tr>
      <w:tr w:rsidR="00356B48" w:rsidRPr="004F50F2" w14:paraId="1BDD7777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87D7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Monensin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lution (1,000X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1C42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ECD0E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420701</w:t>
            </w:r>
          </w:p>
        </w:tc>
      </w:tr>
      <w:tr w:rsidR="00356B48" w:rsidRPr="004F50F2" w14:paraId="1F675504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CE0D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ell Activation Cocktail (without Brefeldin A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AF61F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0BE74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 # </w:t>
            </w: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423302</w:t>
            </w:r>
          </w:p>
        </w:tc>
      </w:tr>
      <w:tr w:rsidR="00356B48" w:rsidRPr="004F50F2" w14:paraId="27A2D958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52B0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LIVE/DEAD™ Fixable Yellow Dead Cell Stain kit, (405 nm) excit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FBA2D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vitrogen, </w:t>
            </w: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63102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L34959</w:t>
            </w:r>
          </w:p>
        </w:tc>
      </w:tr>
      <w:tr w:rsidR="00356B48" w:rsidRPr="004F50F2" w14:paraId="4F160BED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8C09D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Liberase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L Research Grad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210FE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29E76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05401020001</w:t>
            </w:r>
          </w:p>
        </w:tc>
      </w:tr>
      <w:tr w:rsidR="00356B48" w:rsidRPr="004F50F2" w14:paraId="49BB6D94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4751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Heparinized capillary tub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9BCB3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Fisher Scientific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FE61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hAnsi="Times New Roman" w:cs="Times New Roman"/>
                <w:sz w:val="24"/>
                <w:szCs w:val="24"/>
              </w:rPr>
              <w:t>Cat # 22-260950</w:t>
            </w:r>
          </w:p>
        </w:tc>
      </w:tr>
      <w:tr w:rsidR="00356B48" w:rsidRPr="004F50F2" w14:paraId="7CC15E54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7A374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Deoxyribonuclease I from bovine pancrea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6671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CCD6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 # DN25-100G</w:t>
            </w:r>
          </w:p>
        </w:tc>
      </w:tr>
      <w:tr w:rsidR="00356B48" w:rsidRPr="004F50F2" w14:paraId="7E1A4416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CC244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erile Cell Strainer, 70 µ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56706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isherbra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E0D1F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22-363-548</w:t>
            </w:r>
          </w:p>
        </w:tc>
      </w:tr>
      <w:tr w:rsidR="00356B48" w:rsidRPr="004F50F2" w14:paraId="21A200E6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2FA6D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Sterile Cell Strainer, 40 µ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DF9F1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isherbrand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A844B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22-363-547</w:t>
            </w:r>
          </w:p>
        </w:tc>
      </w:tr>
      <w:tr w:rsidR="00356B48" w:rsidRPr="004F50F2" w14:paraId="4062CB7A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92E40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MACS Smart Straine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03E03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80775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130-098-458</w:t>
            </w:r>
          </w:p>
        </w:tc>
      </w:tr>
      <w:tr w:rsidR="00356B48" w:rsidRPr="004F50F2" w14:paraId="050FF3DB" w14:textId="77777777" w:rsidTr="00084F3B">
        <w:tc>
          <w:tcPr>
            <w:tcW w:w="9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4D519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ftware and Algorithms</w:t>
            </w:r>
          </w:p>
        </w:tc>
      </w:tr>
      <w:tr w:rsidR="00356B48" w:rsidRPr="004F50F2" w14:paraId="6A89277B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ACEE2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lowJo</w:t>
            </w:r>
            <w:proofErr w:type="spell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F820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ree Sta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C1CC8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Pr="004F50F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flowjo.com/solutions/flowjo/downloads</w:t>
              </w:r>
            </w:hyperlink>
          </w:p>
        </w:tc>
      </w:tr>
      <w:tr w:rsidR="00356B48" w:rsidRPr="004F50F2" w14:paraId="6035FCA0" w14:textId="77777777" w:rsidTr="00084F3B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C7938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GraphPad Prism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32386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GraphPad Softwar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F69EC7" w14:textId="77777777" w:rsidR="00356B48" w:rsidRPr="004F50F2" w:rsidRDefault="00356B48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gtFrame="_blank" w:history="1">
              <w:r w:rsidRPr="004F50F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graphpad.com/scientificsoftware/prism/</w:t>
              </w:r>
            </w:hyperlink>
          </w:p>
        </w:tc>
      </w:tr>
    </w:tbl>
    <w:p w14:paraId="12297925" w14:textId="77777777" w:rsidR="00356B48" w:rsidRPr="004F50F2" w:rsidRDefault="00356B48" w:rsidP="00356B48"/>
    <w:p w14:paraId="5C192CF3" w14:textId="77777777" w:rsidR="00356B48" w:rsidRPr="004F50F2" w:rsidRDefault="00356B48" w:rsidP="00356B48"/>
    <w:p w14:paraId="1FE1BA8C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90"/>
    <w:rsid w:val="00356B48"/>
    <w:rsid w:val="00BD6E90"/>
    <w:rsid w:val="00BF2780"/>
    <w:rsid w:val="00C3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9FE79"/>
  <w15:chartTrackingRefBased/>
  <w15:docId w15:val="{457F3045-8A74-44DF-B6EC-A2D7C84A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B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6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6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E9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6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E9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6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E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56B4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raphpad.com/scientificsoftware/prism/" TargetMode="External"/><Relationship Id="rId4" Type="http://schemas.openxmlformats.org/officeDocument/2006/relationships/hyperlink" Target="https://flowjo.com/solutions/flowjo/downloa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630</Characters>
  <Application>Microsoft Office Word</Application>
  <DocSecurity>0</DocSecurity>
  <Lines>39</Lines>
  <Paragraphs>25</Paragraphs>
  <ScaleCrop>false</ScaleCrop>
  <Company>Purdue University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9:00Z</dcterms:created>
  <dcterms:modified xsi:type="dcterms:W3CDTF">2024-10-2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9:2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e029ca33-fefd-43fb-b183-61ef6a35a985</vt:lpwstr>
  </property>
  <property fmtid="{D5CDD505-2E9C-101B-9397-08002B2CF9AE}" pid="8" name="MSIP_Label_4044bd30-2ed7-4c9d-9d12-46200872a97b_ContentBits">
    <vt:lpwstr>0</vt:lpwstr>
  </property>
</Properties>
</file>